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8C508B" w14:textId="247314C1" w:rsidR="00886824" w:rsidRDefault="00A056B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OLE_LINK1"/>
      <w:bookmarkStart w:id="1" w:name="OLE_LINK2"/>
      <w:r w:rsidRPr="007319D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86824" w:rsidRPr="007319DC">
        <w:rPr>
          <w:rFonts w:ascii="Times New Roman" w:hAnsi="Times New Roman" w:cs="Times New Roman" w:hint="eastAsia"/>
          <w:b/>
          <w:sz w:val="24"/>
          <w:szCs w:val="24"/>
        </w:rPr>
        <w:t xml:space="preserve">Table 1. </w:t>
      </w:r>
      <w:r w:rsidR="00B83294" w:rsidRPr="007319DC">
        <w:rPr>
          <w:rFonts w:ascii="Times New Roman" w:hAnsi="Times New Roman" w:cs="Times New Roman"/>
          <w:b/>
          <w:sz w:val="24"/>
          <w:szCs w:val="24"/>
        </w:rPr>
        <w:t xml:space="preserve">The baseline characteristics of </w:t>
      </w:r>
      <w:r w:rsidR="00E92FFA" w:rsidRPr="007319DC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B83294" w:rsidRPr="007319DC">
        <w:rPr>
          <w:rFonts w:ascii="Times New Roman" w:hAnsi="Times New Roman" w:cs="Times New Roman"/>
          <w:b/>
          <w:sz w:val="24"/>
          <w:szCs w:val="24"/>
        </w:rPr>
        <w:t>two populations (17,007 vs. 15,203)</w:t>
      </w:r>
      <w:r w:rsidR="00E92FFA" w:rsidRPr="007319DC">
        <w:rPr>
          <w:rFonts w:ascii="Times New Roman" w:hAnsi="Times New Roman" w:cs="Times New Roman"/>
          <w:b/>
          <w:sz w:val="24"/>
          <w:szCs w:val="24"/>
        </w:rPr>
        <w:t>.</w:t>
      </w:r>
    </w:p>
    <w:p w14:paraId="1CC1A704" w14:textId="77777777" w:rsidR="001945DE" w:rsidRPr="007319DC" w:rsidRDefault="001945DE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263"/>
        <w:gridCol w:w="1985"/>
        <w:gridCol w:w="1564"/>
        <w:gridCol w:w="1131"/>
        <w:gridCol w:w="1353"/>
      </w:tblGrid>
      <w:tr w:rsidR="00B07D81" w:rsidRPr="007319DC" w14:paraId="4F21A9EE" w14:textId="77777777" w:rsidTr="00061D87">
        <w:trPr>
          <w:trHeight w:hRule="exact" w:val="824"/>
        </w:trPr>
        <w:tc>
          <w:tcPr>
            <w:tcW w:w="2263" w:type="dxa"/>
            <w:tcBorders>
              <w:left w:val="nil"/>
              <w:right w:val="nil"/>
            </w:tcBorders>
          </w:tcPr>
          <w:p w14:paraId="63FABD49" w14:textId="77777777" w:rsidR="00B07D81" w:rsidRPr="007319DC" w:rsidRDefault="00B07D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A141992" w14:textId="77777777" w:rsidR="00061D87" w:rsidRPr="007319DC" w:rsidRDefault="00B07D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9D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7,007 </w:t>
            </w:r>
          </w:p>
          <w:p w14:paraId="253C7CBA" w14:textId="12860254" w:rsidR="00B07D81" w:rsidRPr="007319DC" w:rsidRDefault="00B07D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9DC">
              <w:rPr>
                <w:rFonts w:ascii="Times New Roman" w:hAnsi="Times New Roman" w:cs="Times New Roman"/>
                <w:b/>
                <w:sz w:val="24"/>
                <w:szCs w:val="24"/>
              </w:rPr>
              <w:t>samples</w:t>
            </w:r>
          </w:p>
        </w:tc>
        <w:tc>
          <w:tcPr>
            <w:tcW w:w="1564" w:type="dxa"/>
            <w:tcBorders>
              <w:left w:val="nil"/>
              <w:right w:val="nil"/>
            </w:tcBorders>
          </w:tcPr>
          <w:p w14:paraId="71B129F7" w14:textId="77777777" w:rsidR="00061D87" w:rsidRPr="007319DC" w:rsidRDefault="00B07D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9D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5,203 </w:t>
            </w:r>
          </w:p>
          <w:p w14:paraId="1C89B1EE" w14:textId="29670ED7" w:rsidR="00B07D81" w:rsidRPr="007319DC" w:rsidRDefault="00B07D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9DC">
              <w:rPr>
                <w:rFonts w:ascii="Times New Roman" w:hAnsi="Times New Roman" w:cs="Times New Roman"/>
                <w:b/>
                <w:sz w:val="24"/>
                <w:szCs w:val="24"/>
              </w:rPr>
              <w:t>samples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01856A20" w14:textId="77777777" w:rsidR="00061D87" w:rsidRPr="007319DC" w:rsidRDefault="00061D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9DC">
              <w:rPr>
                <w:rFonts w:ascii="Times New Roman" w:hAnsi="Times New Roman" w:cs="Times New Roman"/>
                <w:b/>
                <w:sz w:val="24"/>
                <w:szCs w:val="24"/>
              </w:rPr>
              <w:t>T value</w:t>
            </w:r>
          </w:p>
          <w:p w14:paraId="697BC070" w14:textId="57605B60" w:rsidR="00B07D81" w:rsidRPr="007319DC" w:rsidRDefault="00061D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9DC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r w:rsidR="002F5972" w:rsidRPr="007319DC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χ</w:t>
            </w:r>
            <w:r w:rsidRPr="007319DC">
              <w:rPr>
                <w:rFonts w:ascii="宋体" w:eastAsia="宋体" w:hAnsi="宋体" w:cs="Times New Roman" w:hint="eastAsia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53" w:type="dxa"/>
            <w:tcBorders>
              <w:left w:val="nil"/>
              <w:right w:val="nil"/>
            </w:tcBorders>
          </w:tcPr>
          <w:p w14:paraId="4B9285BE" w14:textId="77777777" w:rsidR="00B07D81" w:rsidRPr="007319DC" w:rsidRDefault="00B8329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9D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7319D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B07D81" w:rsidRPr="007319DC" w14:paraId="6AA16569" w14:textId="77777777" w:rsidTr="00061D87">
        <w:trPr>
          <w:trHeight w:hRule="exact" w:val="510"/>
        </w:trPr>
        <w:tc>
          <w:tcPr>
            <w:tcW w:w="2263" w:type="dxa"/>
            <w:tcBorders>
              <w:left w:val="nil"/>
              <w:bottom w:val="nil"/>
              <w:right w:val="nil"/>
            </w:tcBorders>
          </w:tcPr>
          <w:p w14:paraId="5980FC7B" w14:textId="77777777" w:rsidR="00B07D81" w:rsidRPr="007319DC" w:rsidRDefault="00B07D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9DC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r w:rsidR="00B83294" w:rsidRPr="007319D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years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4462DF8A" w14:textId="77777777" w:rsidR="00B07D81" w:rsidRPr="007319DC" w:rsidRDefault="00B40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9DC">
              <w:rPr>
                <w:rFonts w:ascii="Times New Roman" w:hAnsi="Times New Roman" w:cs="Times New Roman"/>
                <w:sz w:val="24"/>
                <w:szCs w:val="24"/>
              </w:rPr>
              <w:t>9.20</w:t>
            </w:r>
            <w:r w:rsidRPr="007319DC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319DC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</w:tcPr>
          <w:p w14:paraId="20267758" w14:textId="77777777" w:rsidR="00B07D81" w:rsidRPr="007319DC" w:rsidRDefault="00B404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9DC">
              <w:rPr>
                <w:rFonts w:ascii="Times New Roman" w:hAnsi="Times New Roman" w:cs="Times New Roman"/>
                <w:sz w:val="24"/>
                <w:szCs w:val="24"/>
              </w:rPr>
              <w:t>9.25</w:t>
            </w:r>
            <w:r w:rsidRPr="007319DC">
              <w:rPr>
                <w:rFonts w:ascii="Times New Roman" w:eastAsia="宋体" w:hAnsi="Times New Roman" w:cs="Times New Roman"/>
                <w:sz w:val="24"/>
                <w:szCs w:val="24"/>
              </w:rPr>
              <w:t>±1.74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14:paraId="7EBD2602" w14:textId="77777777" w:rsidR="00B07D81" w:rsidRPr="007319DC" w:rsidRDefault="00BC17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9DC">
              <w:rPr>
                <w:rFonts w:ascii="Times New Roman" w:hAnsi="Times New Roman" w:cs="Times New Roman"/>
                <w:sz w:val="24"/>
                <w:szCs w:val="24"/>
              </w:rPr>
              <w:t>-2.65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39682006" w14:textId="77777777" w:rsidR="00B07D81" w:rsidRPr="007319DC" w:rsidRDefault="00BC17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9DC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B07D81" w:rsidRPr="007319DC" w14:paraId="30088402" w14:textId="77777777" w:rsidTr="00061D87">
        <w:trPr>
          <w:trHeight w:hRule="exact" w:val="51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CBC682D" w14:textId="77777777" w:rsidR="00B07D81" w:rsidRPr="007319DC" w:rsidRDefault="00B07D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9DC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  <w:r w:rsidR="00B83294" w:rsidRPr="007319D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ale/femal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F569ED" w14:textId="77777777" w:rsidR="00B07D81" w:rsidRPr="007319DC" w:rsidRDefault="00B83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9DC">
              <w:rPr>
                <w:rFonts w:ascii="Times New Roman" w:hAnsi="Times New Roman" w:cs="Times New Roman"/>
                <w:sz w:val="24"/>
                <w:szCs w:val="24"/>
              </w:rPr>
              <w:t>8881/812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BED924C" w14:textId="77777777" w:rsidR="00B07D81" w:rsidRPr="007319DC" w:rsidRDefault="00B83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9DC">
              <w:rPr>
                <w:rFonts w:ascii="Times New Roman" w:hAnsi="Times New Roman" w:cs="Times New Roman"/>
                <w:sz w:val="24"/>
                <w:szCs w:val="24"/>
              </w:rPr>
              <w:t>7899/730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4124858" w14:textId="77777777" w:rsidR="00B07D81" w:rsidRPr="007319DC" w:rsidRDefault="00B83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9D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C6E56E5" w14:textId="77777777" w:rsidR="00B07D81" w:rsidRPr="007319DC" w:rsidRDefault="00B83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9DC"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</w:tr>
      <w:tr w:rsidR="00B07D81" w:rsidRPr="007319DC" w14:paraId="00B8449E" w14:textId="77777777" w:rsidTr="00061D87">
        <w:trPr>
          <w:trHeight w:hRule="exact" w:val="51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1BCFB18" w14:textId="77777777" w:rsidR="00B07D81" w:rsidRPr="007319DC" w:rsidRDefault="00B07D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9DC">
              <w:rPr>
                <w:rFonts w:ascii="Times New Roman" w:hAnsi="Times New Roman" w:cs="Times New Roman"/>
                <w:b/>
                <w:sz w:val="24"/>
                <w:szCs w:val="24"/>
              </w:rPr>
              <w:t>Height</w:t>
            </w:r>
            <w:r w:rsidR="00B83294" w:rsidRPr="007319D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c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F9B4AA" w14:textId="77777777" w:rsidR="00B07D81" w:rsidRPr="007319DC" w:rsidRDefault="00BC17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9DC">
              <w:rPr>
                <w:rFonts w:ascii="Times New Roman" w:hAnsi="Times New Roman" w:cs="Times New Roman"/>
                <w:sz w:val="24"/>
                <w:szCs w:val="24"/>
              </w:rPr>
              <w:t>134.4</w:t>
            </w:r>
            <w:r w:rsidRPr="007319DC">
              <w:rPr>
                <w:rFonts w:ascii="Times New Roman" w:eastAsia="宋体" w:hAnsi="Times New Roman" w:cs="Times New Roman"/>
                <w:sz w:val="24"/>
                <w:szCs w:val="24"/>
              </w:rPr>
              <w:t>±11.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B94BBA4" w14:textId="77777777" w:rsidR="00B07D81" w:rsidRPr="007319DC" w:rsidRDefault="00BC17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9DC">
              <w:rPr>
                <w:rFonts w:ascii="Times New Roman" w:hAnsi="Times New Roman" w:cs="Times New Roman"/>
                <w:sz w:val="24"/>
                <w:szCs w:val="24"/>
              </w:rPr>
              <w:t>134.7</w:t>
            </w:r>
            <w:r w:rsidRPr="007319DC">
              <w:rPr>
                <w:rFonts w:ascii="Times New Roman" w:eastAsia="宋体" w:hAnsi="Times New Roman" w:cs="Times New Roman"/>
                <w:sz w:val="24"/>
                <w:szCs w:val="24"/>
              </w:rPr>
              <w:t>±11.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3EF7344" w14:textId="77777777" w:rsidR="00B07D81" w:rsidRPr="007319DC" w:rsidRDefault="00B83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9DC">
              <w:rPr>
                <w:rFonts w:ascii="Times New Roman" w:hAnsi="Times New Roman" w:cs="Times New Roman"/>
                <w:sz w:val="24"/>
                <w:szCs w:val="24"/>
              </w:rPr>
              <w:t>-1.9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425FF19" w14:textId="77777777" w:rsidR="00B07D81" w:rsidRPr="007319DC" w:rsidRDefault="00B83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9DC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B07D81" w:rsidRPr="007319DC" w14:paraId="5E1FA34E" w14:textId="77777777" w:rsidTr="00061D87">
        <w:trPr>
          <w:trHeight w:hRule="exact" w:val="510"/>
        </w:trPr>
        <w:tc>
          <w:tcPr>
            <w:tcW w:w="2263" w:type="dxa"/>
            <w:tcBorders>
              <w:top w:val="nil"/>
              <w:left w:val="nil"/>
              <w:right w:val="nil"/>
            </w:tcBorders>
          </w:tcPr>
          <w:p w14:paraId="382D0F68" w14:textId="77777777" w:rsidR="00B07D81" w:rsidRPr="007319DC" w:rsidRDefault="00B07D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19DC">
              <w:rPr>
                <w:rFonts w:ascii="Times New Roman" w:hAnsi="Times New Roman" w:cs="Times New Roman"/>
                <w:b/>
                <w:sz w:val="24"/>
                <w:szCs w:val="24"/>
              </w:rPr>
              <w:t>Weight</w:t>
            </w:r>
            <w:r w:rsidR="00B83294" w:rsidRPr="007319D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kg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33B4D07D" w14:textId="77777777" w:rsidR="00B07D81" w:rsidRPr="007319DC" w:rsidRDefault="00B83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9DC">
              <w:rPr>
                <w:rFonts w:ascii="Times New Roman" w:hAnsi="Times New Roman" w:cs="Times New Roman"/>
                <w:sz w:val="24"/>
                <w:szCs w:val="24"/>
              </w:rPr>
              <w:t>31.99</w:t>
            </w:r>
            <w:r w:rsidRPr="007319DC">
              <w:rPr>
                <w:rFonts w:ascii="Times New Roman" w:eastAsia="宋体" w:hAnsi="Times New Roman" w:cs="Times New Roman"/>
                <w:sz w:val="24"/>
                <w:szCs w:val="24"/>
              </w:rPr>
              <w:t>±9.50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</w:tcPr>
          <w:p w14:paraId="3AAF2A32" w14:textId="77777777" w:rsidR="00B07D81" w:rsidRPr="007319DC" w:rsidRDefault="00B83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9DC">
              <w:rPr>
                <w:rFonts w:ascii="Times New Roman" w:hAnsi="Times New Roman" w:cs="Times New Roman"/>
                <w:sz w:val="24"/>
                <w:szCs w:val="24"/>
              </w:rPr>
              <w:t>32.13</w:t>
            </w:r>
            <w:r w:rsidRPr="007319DC">
              <w:rPr>
                <w:rFonts w:ascii="Times New Roman" w:eastAsia="宋体" w:hAnsi="Times New Roman" w:cs="Times New Roman"/>
                <w:sz w:val="24"/>
                <w:szCs w:val="24"/>
              </w:rPr>
              <w:t>±9.54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</w:tcPr>
          <w:p w14:paraId="6CF29162" w14:textId="77777777" w:rsidR="00B07D81" w:rsidRPr="007319DC" w:rsidRDefault="00B83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9DC">
              <w:rPr>
                <w:rFonts w:ascii="Times New Roman" w:hAnsi="Times New Roman" w:cs="Times New Roman"/>
                <w:sz w:val="24"/>
                <w:szCs w:val="24"/>
              </w:rPr>
              <w:t>-1.32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</w:tcPr>
          <w:p w14:paraId="30C058E9" w14:textId="77777777" w:rsidR="00B07D81" w:rsidRPr="007319DC" w:rsidRDefault="00B83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19DC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</w:tr>
    </w:tbl>
    <w:p w14:paraId="7B001AF8" w14:textId="0247AB68" w:rsidR="003C3FAE" w:rsidRPr="007319DC" w:rsidRDefault="003C3FAE" w:rsidP="00AB233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2875AD9" w14:textId="77777777" w:rsidR="003C3FAE" w:rsidRPr="007319DC" w:rsidRDefault="003C3FA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7319D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317BA64" w14:textId="77777777" w:rsidR="003C3FAE" w:rsidRPr="007319DC" w:rsidRDefault="003C3FAE" w:rsidP="00AB233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3C3FAE" w:rsidRPr="007319D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44BFD77" w14:textId="7224E798" w:rsidR="00886824" w:rsidRDefault="00A056B2" w:rsidP="00AB233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319D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3C3FAE" w:rsidRPr="007319DC">
        <w:rPr>
          <w:rFonts w:ascii="Times New Roman" w:hAnsi="Times New Roman" w:cs="Times New Roman"/>
          <w:b/>
          <w:bCs/>
          <w:sz w:val="24"/>
          <w:szCs w:val="24"/>
        </w:rPr>
        <w:t>Table 2. Logistic mixed regression (odds ratio and 95% confidence interval) of the relationship between total physical activity and hypertension</w:t>
      </w:r>
    </w:p>
    <w:p w14:paraId="4C311633" w14:textId="77777777" w:rsidR="001945DE" w:rsidRPr="007319DC" w:rsidRDefault="001945DE" w:rsidP="00AB233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GoBack"/>
      <w:bookmarkEnd w:id="2"/>
    </w:p>
    <w:tbl>
      <w:tblPr>
        <w:tblW w:w="14317" w:type="dxa"/>
        <w:tblLook w:val="04A0" w:firstRow="1" w:lastRow="0" w:firstColumn="1" w:lastColumn="0" w:noHBand="0" w:noVBand="1"/>
      </w:tblPr>
      <w:tblGrid>
        <w:gridCol w:w="1080"/>
        <w:gridCol w:w="1472"/>
        <w:gridCol w:w="1417"/>
        <w:gridCol w:w="993"/>
        <w:gridCol w:w="425"/>
        <w:gridCol w:w="1436"/>
        <w:gridCol w:w="1399"/>
        <w:gridCol w:w="1559"/>
        <w:gridCol w:w="284"/>
        <w:gridCol w:w="1417"/>
        <w:gridCol w:w="1418"/>
        <w:gridCol w:w="1417"/>
      </w:tblGrid>
      <w:tr w:rsidR="003C3FAE" w:rsidRPr="007319DC" w14:paraId="53B96D65" w14:textId="77777777" w:rsidTr="008823A4">
        <w:trPr>
          <w:trHeight w:val="285"/>
        </w:trPr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29000D" w14:textId="76999983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 PA</w:t>
            </w:r>
            <w:r w:rsidRPr="007319D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, min/week</w:t>
            </w:r>
          </w:p>
        </w:tc>
        <w:tc>
          <w:tcPr>
            <w:tcW w:w="388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3D21C" w14:textId="77777777" w:rsidR="003C3FAE" w:rsidRPr="007319DC" w:rsidRDefault="003C3FAE" w:rsidP="003C3F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ystolic Hypertension 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0386A" w14:textId="77777777" w:rsidR="003C3FAE" w:rsidRPr="007319DC" w:rsidRDefault="003C3FAE" w:rsidP="003C3F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39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115D8" w14:textId="77777777" w:rsidR="003C3FAE" w:rsidRPr="007319DC" w:rsidRDefault="003C3FAE" w:rsidP="003C3F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astolic Hypertension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FE96C" w14:textId="77777777" w:rsidR="003C3FAE" w:rsidRPr="007319DC" w:rsidRDefault="003C3FAE" w:rsidP="003C3F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25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A8191" w14:textId="77777777" w:rsidR="003C3FAE" w:rsidRPr="007319DC" w:rsidRDefault="003C3FAE" w:rsidP="003C3F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</w:tr>
      <w:tr w:rsidR="003C3FAE" w:rsidRPr="007319DC" w14:paraId="2DE295F6" w14:textId="77777777" w:rsidTr="008823A4">
        <w:trPr>
          <w:trHeight w:val="285"/>
        </w:trPr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A68DBE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86188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25806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7D22A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269C5B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915B7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2F256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79373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D0842F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BDE03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0D1E3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0BF2B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3</w:t>
            </w:r>
          </w:p>
        </w:tc>
      </w:tr>
      <w:tr w:rsidR="003C3FAE" w:rsidRPr="007319DC" w14:paraId="44B71091" w14:textId="77777777" w:rsidTr="008823A4">
        <w:trPr>
          <w:trHeight w:val="285"/>
        </w:trPr>
        <w:tc>
          <w:tcPr>
            <w:tcW w:w="396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C0D4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o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6346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E6199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1D5F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A9D7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7F56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BE51A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EEA3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B50A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0199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3FAE" w:rsidRPr="007319DC" w14:paraId="6A4AB57F" w14:textId="77777777" w:rsidTr="008823A4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62A4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2 VS. Q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10DC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(0.79, 1.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953F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(0.76, 1.17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7D1B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(0.25, 4.0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723D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(0.76, 1.1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6A8D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(0.77, 1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5546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(0.77, 1.2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44529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EA7E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(0.83, 1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D13F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(0.82, 1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1FD3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(0.87, 1.24)</w:t>
            </w:r>
          </w:p>
        </w:tc>
      </w:tr>
      <w:tr w:rsidR="003C3FAE" w:rsidRPr="007319DC" w14:paraId="0FDBEEF5" w14:textId="77777777" w:rsidTr="008823A4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ACCA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3 VS. Q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B18D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(0.78, 1.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44D7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(0.73, 1.15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C50B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(0.22, 4.5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2823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(0.71, 1.1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AB32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(0.76, 1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66F9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3(0.81, 1.3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60EB6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350E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(0.79, 1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4B3B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(0.79, 1.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D48C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(0.87, 1.28)</w:t>
            </w:r>
          </w:p>
        </w:tc>
      </w:tr>
      <w:tr w:rsidR="003C3FAE" w:rsidRPr="007319DC" w14:paraId="61B5185B" w14:textId="77777777" w:rsidTr="008823A4">
        <w:trPr>
          <w:trHeight w:val="285"/>
        </w:trPr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D64B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ir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B1F2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65B52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1A6C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A5EF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8FAC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AAF20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18D9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F57A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2F73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3FAE" w:rsidRPr="007319DC" w14:paraId="0C4304E1" w14:textId="77777777" w:rsidTr="008823A4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4321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2 VS. Q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54A8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(0.81, 1.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7AAF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(0.80, 1.27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7A9E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3(0.24, 4.4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E095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(0.67, 1.0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7E29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(0.67, 1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B00E" w14:textId="4B5BEC8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(0.64, 0.98)</w:t>
            </w:r>
            <w:r w:rsidR="00901755"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DD5A9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A6A8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(0.73, 1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7B4F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(0.72, 1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5E57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(0.70, 1.01)</w:t>
            </w:r>
          </w:p>
        </w:tc>
      </w:tr>
      <w:tr w:rsidR="003C3FAE" w:rsidRPr="007319DC" w14:paraId="07C675B7" w14:textId="77777777" w:rsidTr="008823A4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ED3FB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3 VS. Q1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6E60C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(0.78, 1.2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45E76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(0.74, 1.18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8A844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(0.21, 4.25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BF28D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(0.67, 1.02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4C765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(0.69, 1.0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21BB3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(0.68, 1.05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8D69BB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E301F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(0.73, 1.0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8D6D2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(0.73, 1.0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63406" w14:textId="77777777" w:rsidR="003C3FAE" w:rsidRPr="007319DC" w:rsidRDefault="003C3FAE" w:rsidP="003C3F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19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(0.72, 1.03)</w:t>
            </w:r>
          </w:p>
        </w:tc>
      </w:tr>
    </w:tbl>
    <w:p w14:paraId="2840136A" w14:textId="77777777" w:rsidR="003C3FAE" w:rsidRPr="007319DC" w:rsidRDefault="003C3FAE" w:rsidP="003C3FAE">
      <w:pPr>
        <w:widowControl/>
        <w:jc w:val="left"/>
        <w:rPr>
          <w:rFonts w:ascii="Times New Roman" w:hAnsi="Times New Roman" w:cs="Times New Roman"/>
          <w:b/>
          <w:szCs w:val="24"/>
        </w:rPr>
      </w:pPr>
      <w:r w:rsidRPr="007319DC">
        <w:rPr>
          <w:rFonts w:ascii="Times New Roman" w:hAnsi="Times New Roman" w:cs="Times New Roman"/>
          <w:b/>
          <w:szCs w:val="24"/>
        </w:rPr>
        <w:t xml:space="preserve">*, </w:t>
      </w:r>
      <w:r w:rsidRPr="007319DC">
        <w:rPr>
          <w:rFonts w:ascii="Times New Roman" w:hAnsi="Times New Roman" w:cs="Times New Roman"/>
          <w:b/>
          <w:i/>
          <w:szCs w:val="24"/>
        </w:rPr>
        <w:t>P</w:t>
      </w:r>
      <w:r w:rsidRPr="007319DC">
        <w:rPr>
          <w:rFonts w:ascii="Times New Roman" w:hAnsi="Times New Roman" w:cs="Times New Roman"/>
          <w:b/>
          <w:szCs w:val="24"/>
        </w:rPr>
        <w:t>&lt;0.05</w:t>
      </w:r>
    </w:p>
    <w:p w14:paraId="3D787513" w14:textId="3D3583C4" w:rsidR="003C3FAE" w:rsidRPr="003C3FAE" w:rsidRDefault="003C3FAE" w:rsidP="003C3FAE">
      <w:pPr>
        <w:widowControl/>
        <w:jc w:val="left"/>
        <w:rPr>
          <w:rFonts w:ascii="Times New Roman" w:hAnsi="Times New Roman" w:cs="Times New Roman"/>
          <w:szCs w:val="24"/>
        </w:rPr>
      </w:pPr>
      <w:r w:rsidRPr="007319DC">
        <w:rPr>
          <w:rFonts w:ascii="Times New Roman" w:hAnsi="Times New Roman" w:cs="Times New Roman"/>
          <w:b/>
          <w:szCs w:val="24"/>
        </w:rPr>
        <w:t xml:space="preserve">PA: physical activity, Q1: the first tertile level of PA, Q2: the second tertile level of PA, Q3: the third tertile level of PA. </w:t>
      </w:r>
      <w:r w:rsidRPr="007319DC">
        <w:rPr>
          <w:rFonts w:ascii="Times New Roman" w:hAnsi="Times New Roman" w:cs="Times New Roman"/>
          <w:szCs w:val="24"/>
        </w:rPr>
        <w:t>Model 1: unadjusted. Model 2: adjusted by age and BMI. Model 3: adjusted by age, region, BMI, heart rate, breast feeding, birth weight, gestational hypertension, intake of cereals and potatoes, intake of pickles.</w:t>
      </w:r>
      <w:bookmarkEnd w:id="0"/>
      <w:bookmarkEnd w:id="1"/>
    </w:p>
    <w:sectPr w:rsidR="003C3FAE" w:rsidRPr="003C3FAE" w:rsidSect="003C3FAE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9BC6ED" w14:textId="77777777" w:rsidR="00E91971" w:rsidRDefault="00E91971" w:rsidP="005618A1">
      <w:r>
        <w:separator/>
      </w:r>
    </w:p>
  </w:endnote>
  <w:endnote w:type="continuationSeparator" w:id="0">
    <w:p w14:paraId="08B10C00" w14:textId="77777777" w:rsidR="00E91971" w:rsidRDefault="00E91971" w:rsidP="005618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33DADD" w14:textId="77777777" w:rsidR="00E91971" w:rsidRDefault="00E91971" w:rsidP="005618A1">
      <w:r>
        <w:separator/>
      </w:r>
    </w:p>
  </w:footnote>
  <w:footnote w:type="continuationSeparator" w:id="0">
    <w:p w14:paraId="23D563F4" w14:textId="77777777" w:rsidR="00E91971" w:rsidRDefault="00E91971" w:rsidP="005618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BCD"/>
    <w:rsid w:val="00061D87"/>
    <w:rsid w:val="001945DE"/>
    <w:rsid w:val="00211137"/>
    <w:rsid w:val="002E3BE8"/>
    <w:rsid w:val="002F5972"/>
    <w:rsid w:val="003C3FAE"/>
    <w:rsid w:val="004B5A3B"/>
    <w:rsid w:val="004C437B"/>
    <w:rsid w:val="005618A1"/>
    <w:rsid w:val="00584527"/>
    <w:rsid w:val="006042C1"/>
    <w:rsid w:val="006C5A24"/>
    <w:rsid w:val="006D2EFB"/>
    <w:rsid w:val="007319DC"/>
    <w:rsid w:val="007631D7"/>
    <w:rsid w:val="008823A4"/>
    <w:rsid w:val="00886824"/>
    <w:rsid w:val="00901755"/>
    <w:rsid w:val="00A056B2"/>
    <w:rsid w:val="00AB233D"/>
    <w:rsid w:val="00B07D81"/>
    <w:rsid w:val="00B40404"/>
    <w:rsid w:val="00B54D97"/>
    <w:rsid w:val="00B83294"/>
    <w:rsid w:val="00BC176C"/>
    <w:rsid w:val="00BC2991"/>
    <w:rsid w:val="00D85BCD"/>
    <w:rsid w:val="00DB415E"/>
    <w:rsid w:val="00DC2AAB"/>
    <w:rsid w:val="00E80539"/>
    <w:rsid w:val="00E91971"/>
    <w:rsid w:val="00E92FFA"/>
    <w:rsid w:val="00ED7D5A"/>
    <w:rsid w:val="00EE3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4B0FC5"/>
  <w15:chartTrackingRefBased/>
  <w15:docId w15:val="{12C2552A-24E7-4B1E-9E8F-6F4F60188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18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18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18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18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18A1"/>
    <w:rPr>
      <w:sz w:val="18"/>
      <w:szCs w:val="18"/>
    </w:rPr>
  </w:style>
  <w:style w:type="table" w:styleId="a5">
    <w:name w:val="Table Grid"/>
    <w:basedOn w:val="a1"/>
    <w:uiPriority w:val="39"/>
    <w:rsid w:val="008868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EE3E6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E3E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076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2</Pages>
  <Words>255</Words>
  <Characters>1455</Characters>
  <Application>Microsoft Office Word</Application>
  <DocSecurity>0</DocSecurity>
  <Lines>12</Lines>
  <Paragraphs>3</Paragraphs>
  <ScaleCrop>false</ScaleCrop>
  <Company/>
  <LinksUpToDate>false</LinksUpToDate>
  <CharactersWithSpaces>1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t-wqq</dc:creator>
  <cp:keywords/>
  <dc:description/>
  <cp:lastModifiedBy>jst-wqq</cp:lastModifiedBy>
  <cp:revision>17</cp:revision>
  <cp:lastPrinted>2021-10-26T06:53:00Z</cp:lastPrinted>
  <dcterms:created xsi:type="dcterms:W3CDTF">2021-10-19T01:30:00Z</dcterms:created>
  <dcterms:modified xsi:type="dcterms:W3CDTF">2021-10-28T08:18:00Z</dcterms:modified>
</cp:coreProperties>
</file>